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310"/>
        <w:gridCol w:w="1331"/>
        <w:gridCol w:w="1389"/>
        <w:gridCol w:w="764"/>
        <w:gridCol w:w="4600"/>
      </w:tblGrid>
      <w:tr w:rsidR="00E178DF" w:rsidRPr="000B7A05" w:rsidTr="00C532BF">
        <w:trPr>
          <w:trHeight w:val="638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Cluster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proofErr w:type="spellStart"/>
            <w:r w:rsidRPr="000B7A05">
              <w:t>IndVal</w:t>
            </w:r>
            <w:proofErr w:type="spellEnd"/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proofErr w:type="spellStart"/>
            <w:r w:rsidRPr="000B7A05">
              <w:t>Prob</w:t>
            </w:r>
            <w:proofErr w:type="spellEnd"/>
          </w:p>
        </w:tc>
        <w:tc>
          <w:tcPr>
            <w:tcW w:w="4600" w:type="dxa"/>
            <w:hideMark/>
          </w:tcPr>
          <w:p w:rsidR="00E178DF" w:rsidRPr="000B7A05" w:rsidRDefault="00E178DF" w:rsidP="00C532BF">
            <w:r w:rsidRPr="000B7A05">
              <w:t>Classification</w:t>
            </w:r>
            <w:r w:rsidRPr="000B7A05">
              <w:br/>
              <w:t>Phylum; Class; Order; Family; Genus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16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bulk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716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28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Actinobacteria; Actinobacteria; Solirubrobacterales; Solirubrobacterales; Solirubrobacterales</w:t>
            </w:r>
            <w:r>
              <w:t xml:space="preserve"> 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05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bulk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697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38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Actinobacteria; Actinobacteria; Solirubrobacterales; Solirubrobacterales; Solirubrobacterales</w:t>
            </w:r>
            <w:r>
              <w:t xml:space="preserve"> 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13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bulk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640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30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 xml:space="preserve">Actinobacteria; Actinobacteria; Actinomycetales; Thermomonosporaceae; </w:t>
            </w:r>
            <w:proofErr w:type="spellStart"/>
            <w:r w:rsidRPr="000B7A05">
              <w:t>Actinoallomuru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01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592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22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>Proteobacteria; Alphaproteobacteria; Rhizobiales; Rhizobiales</w:t>
            </w:r>
            <w:r>
              <w:t xml:space="preserve"> </w:t>
            </w:r>
            <w:r w:rsidRPr="000B7A05">
              <w:t>; Rhizobiales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39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763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0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>Proteobacteria; Alphaproteobacteria; Rhodospirillales; Rhodospirillales; Rhodospirillales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29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713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4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>Proteobacteria; Alphaproteobacteria; Rhodospirillales; Rhodospirillales; Rhodospirillales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64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768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4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>Proteobacteria; Alphaproteobacteria; Rhodospirillales; Rhodospirillales; Rhodospirillales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18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723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0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Verrucomicrobia; Spartobacteria; </w:t>
            </w:r>
            <w:proofErr w:type="spellStart"/>
            <w:r w:rsidRPr="000B7A05">
              <w:t>Spartobacteria_order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family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genera_incertae_sedi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10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642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3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Verrucomicrobia; Spartobacteria; </w:t>
            </w:r>
            <w:proofErr w:type="spellStart"/>
            <w:r w:rsidRPr="000B7A05">
              <w:t>Spartobacteria_order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family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genera_incertae_sedi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03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bulk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706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5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Verrucomicrobia; Spartobacteria; </w:t>
            </w:r>
            <w:proofErr w:type="spellStart"/>
            <w:r w:rsidRPr="000B7A05">
              <w:t>Spartobacteria_order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family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genera_incertae_sedi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26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forb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341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41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Acidobacteria; Acidobacteria_Gp1; Acidobacteria_Gp1_order_incertae_sedis; Acidobacteria_Gp1_family_incertae_sedis; Gp1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23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forb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595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17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Bacteria</w:t>
            </w:r>
            <w:r>
              <w:t xml:space="preserve"> </w:t>
            </w:r>
            <w:r w:rsidRPr="000B7A05">
              <w:t>; Bacteria</w:t>
            </w:r>
            <w:r>
              <w:t xml:space="preserve"> </w:t>
            </w:r>
            <w:r w:rsidRPr="000B7A05">
              <w:t>; Bacteria</w:t>
            </w:r>
            <w:r>
              <w:t xml:space="preserve"> </w:t>
            </w:r>
            <w:r w:rsidRPr="000B7A05">
              <w:t>; Bacteria</w:t>
            </w:r>
            <w:r>
              <w:t xml:space="preserve"> </w:t>
            </w:r>
            <w:r w:rsidRPr="000B7A05">
              <w:t>; Bacteria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44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forb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418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20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Acidobacteria; Acidobacteria_Gp1; Acidobacteria_Gp1_order_incertae_sedis; Acidobacteria_Gp1_family_incertae_sedis; </w:t>
            </w:r>
            <w:r w:rsidRPr="000B7A05">
              <w:lastRenderedPageBreak/>
              <w:t>Gp1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lastRenderedPageBreak/>
              <w:t>Otu00034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forb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455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33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>Proteobacteria; Proteobacteria</w:t>
            </w:r>
            <w:r>
              <w:t xml:space="preserve"> </w:t>
            </w:r>
            <w:r w:rsidRPr="000B7A05">
              <w:t>; Proteobacteria</w:t>
            </w:r>
            <w:r>
              <w:t xml:space="preserve"> </w:t>
            </w:r>
            <w:r w:rsidRPr="000B7A05">
              <w:t>; Proteobacteria</w:t>
            </w:r>
            <w:r>
              <w:t xml:space="preserve"> </w:t>
            </w:r>
            <w:r w:rsidRPr="000B7A05">
              <w:t>; Proteobacteria</w:t>
            </w:r>
            <w:r>
              <w:t xml:space="preserve"> </w:t>
            </w:r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27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grass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415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11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 xml:space="preserve">Planctomycetes; Planctomycetacia; </w:t>
            </w:r>
            <w:proofErr w:type="spellStart"/>
            <w:r w:rsidRPr="000B7A05">
              <w:t>Planctomycetales</w:t>
            </w:r>
            <w:proofErr w:type="spellEnd"/>
            <w:r w:rsidRPr="000B7A05">
              <w:t xml:space="preserve">; Planctomycetaceae; </w:t>
            </w:r>
            <w:proofErr w:type="spellStart"/>
            <w:r w:rsidRPr="000B7A05">
              <w:t>Planctomyce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Otu00013</w:t>
            </w:r>
          </w:p>
        </w:tc>
        <w:tc>
          <w:tcPr>
            <w:tcW w:w="1323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fertilized grass</w:t>
            </w:r>
          </w:p>
        </w:tc>
        <w:tc>
          <w:tcPr>
            <w:tcW w:w="1389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358</w:t>
            </w:r>
          </w:p>
        </w:tc>
        <w:tc>
          <w:tcPr>
            <w:tcW w:w="756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>0.045</w:t>
            </w:r>
          </w:p>
        </w:tc>
        <w:tc>
          <w:tcPr>
            <w:tcW w:w="4600" w:type="dxa"/>
            <w:shd w:val="clear" w:color="auto" w:fill="D6E3BC" w:themeFill="accent3" w:themeFillTint="66"/>
            <w:noWrap/>
            <w:hideMark/>
          </w:tcPr>
          <w:p w:rsidR="00E178DF" w:rsidRPr="000B7A05" w:rsidRDefault="00E178DF" w:rsidP="00C532BF">
            <w:r w:rsidRPr="000B7A05">
              <w:t xml:space="preserve">Actinobacteria; Actinobacteria; Actinomycetales; Thermomonosporaceae; </w:t>
            </w:r>
            <w:proofErr w:type="spellStart"/>
            <w:r w:rsidRPr="000B7A05">
              <w:t>Actinoallomurus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24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grass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384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26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Planctomycetes; Planctomycetacia; </w:t>
            </w:r>
            <w:proofErr w:type="spellStart"/>
            <w:r w:rsidRPr="000B7A05">
              <w:t>Planctomycetales</w:t>
            </w:r>
            <w:proofErr w:type="spellEnd"/>
            <w:r w:rsidRPr="000B7A05">
              <w:t xml:space="preserve">; Planctomycetaceae; </w:t>
            </w:r>
            <w:proofErr w:type="spellStart"/>
            <w:r w:rsidRPr="000B7A05">
              <w:t>Singulisphaera</w:t>
            </w:r>
            <w:proofErr w:type="spellEnd"/>
          </w:p>
        </w:tc>
      </w:tr>
      <w:tr w:rsidR="00E178DF" w:rsidRPr="000B7A05" w:rsidTr="00C532BF">
        <w:trPr>
          <w:trHeight w:val="300"/>
        </w:trPr>
        <w:tc>
          <w:tcPr>
            <w:tcW w:w="1310" w:type="dxa"/>
            <w:noWrap/>
            <w:hideMark/>
          </w:tcPr>
          <w:p w:rsidR="00E178DF" w:rsidRPr="000B7A05" w:rsidRDefault="00E178DF" w:rsidP="00C532BF">
            <w:r w:rsidRPr="000B7A05">
              <w:t>Otu00003</w:t>
            </w:r>
          </w:p>
        </w:tc>
        <w:tc>
          <w:tcPr>
            <w:tcW w:w="1323" w:type="dxa"/>
            <w:noWrap/>
            <w:hideMark/>
          </w:tcPr>
          <w:p w:rsidR="00E178DF" w:rsidRPr="000B7A05" w:rsidRDefault="00E178DF" w:rsidP="00C532BF">
            <w:r w:rsidRPr="000B7A05">
              <w:t>unfertilized grass</w:t>
            </w:r>
          </w:p>
        </w:tc>
        <w:tc>
          <w:tcPr>
            <w:tcW w:w="1389" w:type="dxa"/>
            <w:noWrap/>
            <w:hideMark/>
          </w:tcPr>
          <w:p w:rsidR="00E178DF" w:rsidRPr="000B7A05" w:rsidRDefault="00E178DF" w:rsidP="00C532BF">
            <w:r w:rsidRPr="000B7A05">
              <w:t>0.441</w:t>
            </w:r>
          </w:p>
        </w:tc>
        <w:tc>
          <w:tcPr>
            <w:tcW w:w="756" w:type="dxa"/>
            <w:noWrap/>
            <w:hideMark/>
          </w:tcPr>
          <w:p w:rsidR="00E178DF" w:rsidRPr="000B7A05" w:rsidRDefault="00E178DF" w:rsidP="00C532BF">
            <w:r w:rsidRPr="000B7A05">
              <w:t>0.008</w:t>
            </w:r>
          </w:p>
        </w:tc>
        <w:tc>
          <w:tcPr>
            <w:tcW w:w="4600" w:type="dxa"/>
            <w:noWrap/>
            <w:hideMark/>
          </w:tcPr>
          <w:p w:rsidR="00E178DF" w:rsidRPr="000B7A05" w:rsidRDefault="00E178DF" w:rsidP="00C532BF">
            <w:r w:rsidRPr="000B7A05">
              <w:t xml:space="preserve">Verrucomicrobia; Spartobacteria; </w:t>
            </w:r>
            <w:proofErr w:type="spellStart"/>
            <w:r w:rsidRPr="000B7A05">
              <w:t>Spartobacteria_order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family_incertae_sedis</w:t>
            </w:r>
            <w:proofErr w:type="spellEnd"/>
            <w:r w:rsidRPr="000B7A05">
              <w:t xml:space="preserve">; </w:t>
            </w:r>
            <w:proofErr w:type="spellStart"/>
            <w:r w:rsidRPr="000B7A05">
              <w:t>Spartobacteria_genera_incertae_sedis</w:t>
            </w:r>
            <w:proofErr w:type="spellEnd"/>
          </w:p>
        </w:tc>
      </w:tr>
    </w:tbl>
    <w:p w:rsidR="00FF5D30" w:rsidRDefault="00E178DF">
      <w:bookmarkStart w:id="0" w:name="_GoBack"/>
      <w:bookmarkEnd w:id="0"/>
    </w:p>
    <w:sectPr w:rsidR="00FF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8DF"/>
    <w:rsid w:val="003005DE"/>
    <w:rsid w:val="004671BB"/>
    <w:rsid w:val="00C02F79"/>
    <w:rsid w:val="00E1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8DF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8DF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8DF"/>
    <w:pPr>
      <w:spacing w:after="0" w:line="240" w:lineRule="auto"/>
    </w:pPr>
    <w:rPr>
      <w:rFonts w:eastAsia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8DF"/>
    <w:pPr>
      <w:spacing w:after="0" w:line="240" w:lineRule="auto"/>
    </w:pPr>
    <w:rPr>
      <w:rFonts w:asciiTheme="minorHAnsi" w:eastAsiaTheme="minorEastAsia" w:hAnsiTheme="minorHAnsi" w:cstheme="minorBidi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Bledsoe</dc:creator>
  <cp:lastModifiedBy>Gina Bledsoe</cp:lastModifiedBy>
  <cp:revision>1</cp:revision>
  <dcterms:created xsi:type="dcterms:W3CDTF">2020-04-09T19:01:00Z</dcterms:created>
  <dcterms:modified xsi:type="dcterms:W3CDTF">2020-04-09T19:03:00Z</dcterms:modified>
</cp:coreProperties>
</file>